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3FF64" w14:textId="2F932DAD" w:rsidR="00DC2697" w:rsidRDefault="00C65EA0" w:rsidP="00DC269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</w:p>
    <w:p w14:paraId="45F95BA5" w14:textId="77777777" w:rsidR="00DC2697" w:rsidRDefault="00DC2697" w:rsidP="00DC269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A3DAB40" w14:textId="3C4C2169" w:rsidR="00DC2697" w:rsidRPr="00BF0519" w:rsidRDefault="00DC2697" w:rsidP="00DC269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F6D8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65EA0">
        <w:rPr>
          <w:rFonts w:ascii="Times New Roman" w:hAnsi="Times New Roman" w:cs="Times New Roman"/>
          <w:b/>
          <w:bCs/>
          <w:sz w:val="20"/>
          <w:szCs w:val="20"/>
        </w:rPr>
        <w:t>S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Pr="00BF0519">
        <w:rPr>
          <w:rFonts w:ascii="Times New Roman" w:hAnsi="Times New Roman" w:cs="Times New Roman"/>
          <w:sz w:val="20"/>
          <w:szCs w:val="20"/>
        </w:rPr>
        <w:t xml:space="preserve"> </w:t>
      </w:r>
      <w:r w:rsidRPr="005F6D8C">
        <w:rPr>
          <w:rFonts w:ascii="Times New Roman" w:hAnsi="Times New Roman" w:cs="Times New Roman"/>
          <w:sz w:val="20"/>
          <w:szCs w:val="20"/>
        </w:rPr>
        <w:t>Relationship</w:t>
      </w:r>
      <w:proofErr w:type="gramEnd"/>
      <w:r w:rsidRPr="005F6D8C">
        <w:rPr>
          <w:rFonts w:ascii="Times New Roman" w:hAnsi="Times New Roman" w:cs="Times New Roman"/>
          <w:sz w:val="20"/>
          <w:szCs w:val="20"/>
        </w:rPr>
        <w:t xml:space="preserve"> between CA19-9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B2BA2">
        <w:rPr>
          <w:rFonts w:ascii="Times New Roman" w:hAnsi="Times New Roman" w:cs="Times New Roman" w:hint="eastAsia"/>
          <w:sz w:val="20"/>
          <w:szCs w:val="20"/>
        </w:rPr>
        <w:t>t</w:t>
      </w:r>
      <w:r w:rsidR="005B2BA2">
        <w:rPr>
          <w:rFonts w:ascii="Times New Roman" w:hAnsi="Times New Roman" w:cs="Times New Roman"/>
          <w:sz w:val="20"/>
          <w:szCs w:val="20"/>
        </w:rPr>
        <w:t>he risk factors</w:t>
      </w:r>
      <w:r>
        <w:rPr>
          <w:rFonts w:ascii="Times New Roman" w:hAnsi="Times New Roman" w:cs="Times New Roman"/>
          <w:sz w:val="20"/>
          <w:szCs w:val="20"/>
        </w:rPr>
        <w:t xml:space="preserve"> in patients who underwent PD</w:t>
      </w:r>
    </w:p>
    <w:tbl>
      <w:tblPr>
        <w:tblStyle w:val="GridTable1Light-Accent3"/>
        <w:tblpPr w:leftFromText="142" w:rightFromText="142" w:vertAnchor="page" w:horzAnchor="margin" w:tblpY="3176"/>
        <w:tblW w:w="9072" w:type="dxa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984"/>
        <w:gridCol w:w="1134"/>
      </w:tblGrid>
      <w:tr w:rsidR="00A25305" w14:paraId="28163510" w14:textId="0C577D73" w:rsidTr="00724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072C1C" w14:textId="77777777" w:rsidR="00465C9E" w:rsidRPr="00612E8E" w:rsidRDefault="00465C9E" w:rsidP="00DC269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D (n=122)</w:t>
            </w:r>
          </w:p>
        </w:tc>
        <w:tc>
          <w:tcPr>
            <w:tcW w:w="1842" w:type="dxa"/>
          </w:tcPr>
          <w:p w14:paraId="7D33E218" w14:textId="77777777" w:rsidR="00465C9E" w:rsidRPr="00612E8E" w:rsidRDefault="00465C9E" w:rsidP="00DC26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dian CA19-9 (U/mL)</w:t>
            </w:r>
          </w:p>
        </w:tc>
        <w:tc>
          <w:tcPr>
            <w:tcW w:w="1985" w:type="dxa"/>
          </w:tcPr>
          <w:p w14:paraId="4A75AE33" w14:textId="77777777" w:rsidR="00465C9E" w:rsidRPr="00612E8E" w:rsidRDefault="00465C9E" w:rsidP="00DC26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19-9 &lt; 428 (n=83)</w:t>
            </w:r>
          </w:p>
        </w:tc>
        <w:tc>
          <w:tcPr>
            <w:tcW w:w="1984" w:type="dxa"/>
          </w:tcPr>
          <w:p w14:paraId="1FA8C18E" w14:textId="77777777" w:rsidR="00465C9E" w:rsidRPr="00612E8E" w:rsidRDefault="00465C9E" w:rsidP="00DC26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A19-9 </w:t>
            </w:r>
            <w:r w:rsidRPr="00612E8E">
              <w:rPr>
                <w:rFonts w:ascii="Times New Roman" w:eastAsiaTheme="minorHAnsi" w:hAnsi="Times New Roman" w:cs="Times New Roman"/>
                <w:szCs w:val="21"/>
              </w:rPr>
              <w:t xml:space="preserve">≥ </w:t>
            </w: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8 (n=39)</w:t>
            </w:r>
          </w:p>
        </w:tc>
        <w:tc>
          <w:tcPr>
            <w:tcW w:w="1134" w:type="dxa"/>
          </w:tcPr>
          <w:p w14:paraId="137460F3" w14:textId="21A490C1" w:rsidR="00465C9E" w:rsidRPr="00612E8E" w:rsidRDefault="00E65E74" w:rsidP="00970D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A25305" w14:paraId="10F320C3" w14:textId="648D1477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FE5D6F" w14:textId="342A62E3" w:rsidR="00465C9E" w:rsidRPr="00DC2697" w:rsidRDefault="00096103" w:rsidP="00DC269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</w:t>
            </w:r>
            <w:r w:rsidR="00465C9E" w:rsidRPr="00DC26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liary drainage</w:t>
            </w:r>
          </w:p>
        </w:tc>
        <w:tc>
          <w:tcPr>
            <w:tcW w:w="1842" w:type="dxa"/>
          </w:tcPr>
          <w:p w14:paraId="17535520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2F57261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D31F790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356F971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5305" w14:paraId="53766CAA" w14:textId="6CF2AC2F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3C9D53" w14:textId="77777777" w:rsidR="00465C9E" w:rsidRPr="00DC2697" w:rsidRDefault="00465C9E" w:rsidP="00DC269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C26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no (n=64)  </w:t>
            </w:r>
          </w:p>
        </w:tc>
        <w:tc>
          <w:tcPr>
            <w:tcW w:w="1842" w:type="dxa"/>
          </w:tcPr>
          <w:p w14:paraId="626C53BD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8.1</w:t>
            </w:r>
          </w:p>
        </w:tc>
        <w:tc>
          <w:tcPr>
            <w:tcW w:w="1985" w:type="dxa"/>
          </w:tcPr>
          <w:p w14:paraId="70D56AA6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9 (59.0%)</w:t>
            </w:r>
          </w:p>
        </w:tc>
        <w:tc>
          <w:tcPr>
            <w:tcW w:w="1984" w:type="dxa"/>
          </w:tcPr>
          <w:p w14:paraId="46695F36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 (38.5%)</w:t>
            </w:r>
          </w:p>
        </w:tc>
        <w:tc>
          <w:tcPr>
            <w:tcW w:w="1134" w:type="dxa"/>
          </w:tcPr>
          <w:p w14:paraId="34C480C2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305" w14:paraId="143FBF34" w14:textId="1C491680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338BA1" w14:textId="77777777" w:rsidR="00465C9E" w:rsidRPr="00DC2697" w:rsidRDefault="00465C9E" w:rsidP="00DC269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C26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es (n=58)</w:t>
            </w:r>
          </w:p>
        </w:tc>
        <w:tc>
          <w:tcPr>
            <w:tcW w:w="1842" w:type="dxa"/>
          </w:tcPr>
          <w:p w14:paraId="3180591C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7.9</w:t>
            </w:r>
          </w:p>
        </w:tc>
        <w:tc>
          <w:tcPr>
            <w:tcW w:w="1985" w:type="dxa"/>
          </w:tcPr>
          <w:p w14:paraId="23E754CD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4 (28.9%)</w:t>
            </w:r>
          </w:p>
        </w:tc>
        <w:tc>
          <w:tcPr>
            <w:tcW w:w="1984" w:type="dxa"/>
          </w:tcPr>
          <w:p w14:paraId="7CAD0257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4 (61.5%)</w:t>
            </w:r>
          </w:p>
        </w:tc>
        <w:tc>
          <w:tcPr>
            <w:tcW w:w="1134" w:type="dxa"/>
          </w:tcPr>
          <w:p w14:paraId="3AF0DF4D" w14:textId="77382F08" w:rsidR="00465C9E" w:rsidRPr="00612E8E" w:rsidRDefault="00BA7C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=0</w:t>
            </w:r>
            <w:r w:rsidR="00B7089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051</w:t>
            </w:r>
          </w:p>
        </w:tc>
      </w:tr>
      <w:tr w:rsidR="00A25305" w14:paraId="43939E6B" w14:textId="613C19A8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C96E5DC" w14:textId="08590299" w:rsidR="00465C9E" w:rsidRPr="00BA7C5F" w:rsidRDefault="00465C9E" w:rsidP="00BA7C5F">
            <w:pPr>
              <w:spacing w:line="276" w:lineRule="auto"/>
              <w:ind w:firstLineChars="100" w:firstLine="210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C269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42" w:type="dxa"/>
          </w:tcPr>
          <w:p w14:paraId="73FD1D0F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12E8E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&lt;0.01</w:t>
            </w:r>
          </w:p>
        </w:tc>
        <w:tc>
          <w:tcPr>
            <w:tcW w:w="1985" w:type="dxa"/>
          </w:tcPr>
          <w:p w14:paraId="519B4CAF" w14:textId="4A1E9EAC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050B744" w14:textId="33E0C96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9B12D7A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5305" w14:paraId="222D682A" w14:textId="68439E9B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8CD4B5" w14:textId="4D274058" w:rsidR="00465C9E" w:rsidRPr="00DD1B58" w:rsidRDefault="00096103" w:rsidP="00DD1B58">
            <w:pPr>
              <w:spacing w:line="276" w:lineRule="auto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</w:t>
            </w:r>
            <w:r w:rsidR="00465C9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al bilirubin</w:t>
            </w:r>
          </w:p>
        </w:tc>
        <w:tc>
          <w:tcPr>
            <w:tcW w:w="1842" w:type="dxa"/>
          </w:tcPr>
          <w:p w14:paraId="0CC90949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4CCC0E13" w14:textId="77777777" w:rsidR="00465C9E" w:rsidRPr="0098090F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1775EDB8" w14:textId="4D9AF594" w:rsidR="00465C9E" w:rsidRPr="0098090F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5287C79" w14:textId="77777777" w:rsidR="00465C9E" w:rsidRPr="0098090F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25305" w14:paraId="1A1C6430" w14:textId="6AF504A0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01CF33" w14:textId="73CD83C3" w:rsidR="00465C9E" w:rsidRPr="00DC2697" w:rsidRDefault="00465C9E" w:rsidP="00DC2697">
            <w:pPr>
              <w:spacing w:line="276" w:lineRule="auto"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842" w:type="dxa"/>
          </w:tcPr>
          <w:p w14:paraId="3776BD5B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16FF7D26" w14:textId="66FCCE0A" w:rsidR="00847413" w:rsidRPr="00FF198E" w:rsidRDefault="00847413" w:rsidP="00FF19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198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7</w:t>
            </w:r>
          </w:p>
        </w:tc>
        <w:tc>
          <w:tcPr>
            <w:tcW w:w="1984" w:type="dxa"/>
          </w:tcPr>
          <w:p w14:paraId="614B2020" w14:textId="4197E649" w:rsidR="00465C9E" w:rsidRPr="00FF198E" w:rsidRDefault="00847413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198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2</w:t>
            </w:r>
          </w:p>
        </w:tc>
        <w:tc>
          <w:tcPr>
            <w:tcW w:w="1134" w:type="dxa"/>
          </w:tcPr>
          <w:p w14:paraId="54BF663C" w14:textId="0F688B64" w:rsidR="00465C9E" w:rsidRPr="00612E8E" w:rsidRDefault="00847413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.032</w:t>
            </w:r>
          </w:p>
        </w:tc>
      </w:tr>
      <w:tr w:rsidR="00A25305" w14:paraId="0154D34B" w14:textId="756C973B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3C42E1" w14:textId="6033EAF2" w:rsidR="00465C9E" w:rsidRPr="00DC2697" w:rsidRDefault="00465C9E" w:rsidP="00DC2697">
            <w:pPr>
              <w:spacing w:line="276" w:lineRule="auto"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mean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D</w:t>
            </w:r>
          </w:p>
        </w:tc>
        <w:tc>
          <w:tcPr>
            <w:tcW w:w="1842" w:type="dxa"/>
          </w:tcPr>
          <w:p w14:paraId="78DE897A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1690A017" w14:textId="41A67467" w:rsidR="00465C9E" w:rsidRPr="00FF198E" w:rsidRDefault="00245736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198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.29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 w:rsidR="008D072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1.52</w:t>
            </w:r>
          </w:p>
        </w:tc>
        <w:tc>
          <w:tcPr>
            <w:tcW w:w="1984" w:type="dxa"/>
          </w:tcPr>
          <w:p w14:paraId="0C4D0210" w14:textId="440A53BF" w:rsidR="00465C9E" w:rsidRPr="00FF198E" w:rsidRDefault="00245736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198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.84 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 w:rsidR="008D072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134" w:type="dxa"/>
          </w:tcPr>
          <w:p w14:paraId="61F2A1A0" w14:textId="29B36844" w:rsidR="00FF198E" w:rsidRPr="00FF198E" w:rsidRDefault="00245736" w:rsidP="00FF19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FF198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0</w:t>
            </w:r>
            <w:r w:rsidR="00FF198E" w:rsidRPr="00FF198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A25305" w14:paraId="5790D042" w14:textId="4F27F2C1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3A8F8E" w14:textId="207B2B31" w:rsidR="00465C9E" w:rsidRPr="00DC2697" w:rsidRDefault="00096103" w:rsidP="00577085">
            <w:pPr>
              <w:spacing w:line="276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  <w:r w:rsidR="00A2530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ze of </w:t>
            </w:r>
            <w:proofErr w:type="spellStart"/>
            <w:r w:rsidR="00465C9E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W</w:t>
            </w:r>
            <w:r w:rsidR="00465C9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rsung</w:t>
            </w:r>
            <w:proofErr w:type="spellEnd"/>
            <w:r w:rsidR="00465C9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duct</w:t>
            </w:r>
          </w:p>
        </w:tc>
        <w:tc>
          <w:tcPr>
            <w:tcW w:w="1842" w:type="dxa"/>
          </w:tcPr>
          <w:p w14:paraId="17A213FB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1DF48801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</w:tcPr>
          <w:p w14:paraId="3FE5378C" w14:textId="13AAE3DE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A98C202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A25305" w14:paraId="1B9523D8" w14:textId="2592CC3C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6AFDF5" w14:textId="3AB25E03" w:rsidR="00465C9E" w:rsidRPr="00DC2697" w:rsidRDefault="00465C9E" w:rsidP="00DC2697">
            <w:pPr>
              <w:spacing w:line="276" w:lineRule="auto"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842" w:type="dxa"/>
          </w:tcPr>
          <w:p w14:paraId="129D76D9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79AE8035" w14:textId="0DB00370" w:rsidR="00465C9E" w:rsidRPr="00612E8E" w:rsidRDefault="008D0724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.5</w:t>
            </w:r>
          </w:p>
        </w:tc>
        <w:tc>
          <w:tcPr>
            <w:tcW w:w="1984" w:type="dxa"/>
          </w:tcPr>
          <w:p w14:paraId="3DE52A50" w14:textId="7631D186" w:rsidR="00465C9E" w:rsidRPr="00612E8E" w:rsidRDefault="008D0724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134" w:type="dxa"/>
          </w:tcPr>
          <w:p w14:paraId="0BB1E0E8" w14:textId="557D1B75" w:rsidR="00465C9E" w:rsidRPr="00612E8E" w:rsidRDefault="008D0724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.59</w:t>
            </w:r>
          </w:p>
        </w:tc>
      </w:tr>
      <w:tr w:rsidR="00A25305" w14:paraId="286B28A0" w14:textId="51D10317" w:rsidTr="00724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F48DC4" w14:textId="39A6237E" w:rsidR="00465C9E" w:rsidRPr="00DC2697" w:rsidRDefault="00A83D6D" w:rsidP="00DC2697">
            <w:pPr>
              <w:spacing w:line="276" w:lineRule="auto"/>
              <w:ind w:firstLineChars="100" w:firstLine="21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m</w:t>
            </w:r>
            <w:r w:rsidR="00465C9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n</w:t>
            </w:r>
            <w:r w:rsidR="00F77EE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 w:rsidR="00465C9E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D</w:t>
            </w:r>
          </w:p>
        </w:tc>
        <w:tc>
          <w:tcPr>
            <w:tcW w:w="1842" w:type="dxa"/>
          </w:tcPr>
          <w:p w14:paraId="28EF5AAB" w14:textId="77777777" w:rsidR="00465C9E" w:rsidRPr="00612E8E" w:rsidRDefault="00465C9E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</w:tcPr>
          <w:p w14:paraId="24AD303B" w14:textId="2287CFA1" w:rsidR="00465C9E" w:rsidRPr="00612E8E" w:rsidRDefault="00242096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98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2.12</w:t>
            </w:r>
          </w:p>
        </w:tc>
        <w:tc>
          <w:tcPr>
            <w:tcW w:w="1984" w:type="dxa"/>
          </w:tcPr>
          <w:p w14:paraId="01760A06" w14:textId="4F350FA8" w:rsidR="00465C9E" w:rsidRPr="00612E8E" w:rsidRDefault="00242096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 xml:space="preserve">.35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2.53</w:t>
            </w:r>
          </w:p>
        </w:tc>
        <w:tc>
          <w:tcPr>
            <w:tcW w:w="1134" w:type="dxa"/>
          </w:tcPr>
          <w:p w14:paraId="5A707986" w14:textId="02DC6350" w:rsidR="00465C9E" w:rsidRPr="00242096" w:rsidRDefault="00242096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42096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42096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.40</w:t>
            </w:r>
          </w:p>
        </w:tc>
      </w:tr>
    </w:tbl>
    <w:p w14:paraId="6AB70BAD" w14:textId="44EC72A2" w:rsidR="00852474" w:rsidRDefault="00852474"/>
    <w:p w14:paraId="3DF690AF" w14:textId="77777777" w:rsidR="00DC2697" w:rsidRPr="00DC2697" w:rsidRDefault="00DC2697"/>
    <w:p w14:paraId="2B4659B6" w14:textId="4FAA91A2" w:rsidR="00DC2697" w:rsidRPr="00BF0519" w:rsidRDefault="00DC2697" w:rsidP="00DC269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F6D8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65EA0">
        <w:rPr>
          <w:rFonts w:ascii="Times New Roman" w:hAnsi="Times New Roman" w:cs="Times New Roman"/>
          <w:b/>
          <w:bCs/>
          <w:sz w:val="20"/>
          <w:szCs w:val="20"/>
        </w:rPr>
        <w:t>S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Pr="00BF0519">
        <w:rPr>
          <w:rFonts w:ascii="Times New Roman" w:hAnsi="Times New Roman" w:cs="Times New Roman"/>
          <w:sz w:val="20"/>
          <w:szCs w:val="20"/>
        </w:rPr>
        <w:t xml:space="preserve"> </w:t>
      </w:r>
      <w:r w:rsidRPr="005F6D8C">
        <w:rPr>
          <w:rFonts w:ascii="Times New Roman" w:hAnsi="Times New Roman" w:cs="Times New Roman"/>
          <w:sz w:val="20"/>
          <w:szCs w:val="20"/>
        </w:rPr>
        <w:t>Relationship</w:t>
      </w:r>
      <w:proofErr w:type="gramEnd"/>
      <w:r w:rsidRPr="005F6D8C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 xml:space="preserve">pancreatic fistula </w:t>
      </w:r>
      <w:r w:rsidRPr="005F6D8C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C78AE">
        <w:rPr>
          <w:rFonts w:ascii="Times New Roman" w:hAnsi="Times New Roman" w:cs="Times New Roman"/>
          <w:sz w:val="20"/>
          <w:szCs w:val="20"/>
        </w:rPr>
        <w:t>risk fac</w:t>
      </w:r>
      <w:r w:rsidR="002A6EA1">
        <w:rPr>
          <w:rFonts w:ascii="Times New Roman" w:hAnsi="Times New Roman" w:cs="Times New Roman"/>
          <w:sz w:val="20"/>
          <w:szCs w:val="20"/>
        </w:rPr>
        <w:t>tors</w:t>
      </w:r>
      <w:r>
        <w:rPr>
          <w:rFonts w:ascii="Times New Roman" w:hAnsi="Times New Roman" w:cs="Times New Roman"/>
          <w:sz w:val="20"/>
          <w:szCs w:val="20"/>
        </w:rPr>
        <w:t xml:space="preserve"> in patients who underwent PD</w:t>
      </w:r>
    </w:p>
    <w:tbl>
      <w:tblPr>
        <w:tblStyle w:val="GridTable1Light-Accent3"/>
        <w:tblpPr w:leftFromText="142" w:rightFromText="142" w:vertAnchor="text" w:horzAnchor="margin" w:tblpY="74"/>
        <w:tblW w:w="0" w:type="auto"/>
        <w:tblLook w:val="04A0" w:firstRow="1" w:lastRow="0" w:firstColumn="1" w:lastColumn="0" w:noHBand="0" w:noVBand="1"/>
      </w:tblPr>
      <w:tblGrid>
        <w:gridCol w:w="2127"/>
        <w:gridCol w:w="1559"/>
        <w:gridCol w:w="1276"/>
        <w:gridCol w:w="1134"/>
      </w:tblGrid>
      <w:tr w:rsidR="004A165F" w:rsidRPr="00DC2697" w14:paraId="0BF46F83" w14:textId="2379FCFC" w:rsidTr="00AE7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C6451B" w14:textId="77777777" w:rsidR="004A165F" w:rsidRPr="00C13EC4" w:rsidRDefault="004A165F" w:rsidP="00DC26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13EC4">
              <w:rPr>
                <w:rFonts w:ascii="Times New Roman" w:hAnsi="Times New Roman" w:cs="Times New Roman"/>
              </w:rPr>
              <w:t>PD (n=122)</w:t>
            </w:r>
          </w:p>
        </w:tc>
        <w:tc>
          <w:tcPr>
            <w:tcW w:w="1559" w:type="dxa"/>
          </w:tcPr>
          <w:p w14:paraId="6355DDC5" w14:textId="4B10D3C1" w:rsidR="004A165F" w:rsidRPr="00C13EC4" w:rsidRDefault="004A165F" w:rsidP="00DC26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13EC4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C13EC4">
              <w:rPr>
                <w:rFonts w:ascii="Times New Roman" w:hAnsi="Times New Roman" w:cs="Times New Roman"/>
              </w:rPr>
              <w:t>PF (n=99)</w:t>
            </w:r>
          </w:p>
        </w:tc>
        <w:tc>
          <w:tcPr>
            <w:tcW w:w="1276" w:type="dxa"/>
          </w:tcPr>
          <w:p w14:paraId="7029BAE9" w14:textId="77777777" w:rsidR="004A165F" w:rsidRPr="00C13EC4" w:rsidRDefault="004A165F" w:rsidP="00DC26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3EC4">
              <w:rPr>
                <w:rFonts w:ascii="Times New Roman" w:hAnsi="Times New Roman" w:cs="Times New Roman"/>
              </w:rPr>
              <w:t>PF (n=23)</w:t>
            </w:r>
          </w:p>
        </w:tc>
        <w:tc>
          <w:tcPr>
            <w:tcW w:w="1134" w:type="dxa"/>
          </w:tcPr>
          <w:p w14:paraId="19EB0F04" w14:textId="37E024EA" w:rsidR="004A165F" w:rsidRPr="00C13EC4" w:rsidRDefault="006937B6" w:rsidP="00DC269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4A165F" w:rsidRPr="00DC2697" w14:paraId="08401B75" w14:textId="47C51B29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66B999" w14:textId="7038AEAB" w:rsidR="004A165F" w:rsidRPr="00C13EC4" w:rsidRDefault="00096103" w:rsidP="00DC269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4A165F" w:rsidRPr="00C13EC4">
              <w:rPr>
                <w:rFonts w:ascii="Times New Roman" w:hAnsi="Times New Roman" w:cs="Times New Roman"/>
              </w:rPr>
              <w:t>iliary drainage</w:t>
            </w:r>
          </w:p>
        </w:tc>
        <w:tc>
          <w:tcPr>
            <w:tcW w:w="1559" w:type="dxa"/>
          </w:tcPr>
          <w:p w14:paraId="6EEB0795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8ED9A3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FAFCBA2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165F" w:rsidRPr="00DC2697" w14:paraId="4BAE1D2D" w14:textId="62F81A56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6A17CB" w14:textId="77777777" w:rsidR="004A165F" w:rsidRPr="00C13EC4" w:rsidRDefault="004A165F" w:rsidP="00DC269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C13EC4">
              <w:rPr>
                <w:rFonts w:ascii="Times New Roman" w:hAnsi="Times New Roman" w:cs="Times New Roman"/>
              </w:rPr>
              <w:t xml:space="preserve">no (n=64)  </w:t>
            </w:r>
          </w:p>
        </w:tc>
        <w:tc>
          <w:tcPr>
            <w:tcW w:w="1559" w:type="dxa"/>
          </w:tcPr>
          <w:p w14:paraId="671F9ABD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697">
              <w:rPr>
                <w:rFonts w:ascii="Times New Roman" w:hAnsi="Times New Roman" w:cs="Times New Roman"/>
              </w:rPr>
              <w:t>52 (52.5%)</w:t>
            </w:r>
          </w:p>
        </w:tc>
        <w:tc>
          <w:tcPr>
            <w:tcW w:w="1276" w:type="dxa"/>
          </w:tcPr>
          <w:p w14:paraId="42803640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697">
              <w:rPr>
                <w:rFonts w:ascii="Times New Roman" w:hAnsi="Times New Roman" w:cs="Times New Roman"/>
              </w:rPr>
              <w:t>12 (52.2%)</w:t>
            </w:r>
          </w:p>
        </w:tc>
        <w:tc>
          <w:tcPr>
            <w:tcW w:w="1134" w:type="dxa"/>
          </w:tcPr>
          <w:p w14:paraId="63172EC8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165F" w:rsidRPr="00DC2697" w14:paraId="6601EACA" w14:textId="1F874E34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A21EB6" w14:textId="77777777" w:rsidR="004A165F" w:rsidRPr="00C13EC4" w:rsidRDefault="004A165F" w:rsidP="00DC2697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C13EC4">
              <w:rPr>
                <w:rFonts w:ascii="Times New Roman" w:hAnsi="Times New Roman" w:cs="Times New Roman"/>
              </w:rPr>
              <w:t xml:space="preserve">yes (n=58)    </w:t>
            </w:r>
          </w:p>
        </w:tc>
        <w:tc>
          <w:tcPr>
            <w:tcW w:w="1559" w:type="dxa"/>
          </w:tcPr>
          <w:p w14:paraId="73812460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697">
              <w:rPr>
                <w:rFonts w:ascii="Times New Roman" w:hAnsi="Times New Roman" w:cs="Times New Roman"/>
              </w:rPr>
              <w:t>47 (47.5%)</w:t>
            </w:r>
          </w:p>
        </w:tc>
        <w:tc>
          <w:tcPr>
            <w:tcW w:w="1276" w:type="dxa"/>
          </w:tcPr>
          <w:p w14:paraId="3C5D653F" w14:textId="77777777" w:rsidR="004A165F" w:rsidRPr="00DC2697" w:rsidRDefault="004A165F" w:rsidP="00DC269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2697">
              <w:rPr>
                <w:rFonts w:ascii="Times New Roman" w:hAnsi="Times New Roman" w:cs="Times New Roman"/>
              </w:rPr>
              <w:t>11 (47.8%)</w:t>
            </w:r>
          </w:p>
        </w:tc>
        <w:tc>
          <w:tcPr>
            <w:tcW w:w="1134" w:type="dxa"/>
          </w:tcPr>
          <w:p w14:paraId="24CFD45E" w14:textId="50DD94FD" w:rsidR="006937B6" w:rsidRPr="00DC2697" w:rsidRDefault="006937B6" w:rsidP="006937B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A165F" w:rsidRPr="00DC2697" w14:paraId="296FE07F" w14:textId="3E859B1E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619881" w14:textId="790654D9" w:rsidR="004A165F" w:rsidRPr="00C13EC4" w:rsidRDefault="00096103" w:rsidP="000D50E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</w:t>
            </w:r>
            <w:r w:rsidR="004A165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tal bilirubin</w:t>
            </w:r>
          </w:p>
        </w:tc>
        <w:tc>
          <w:tcPr>
            <w:tcW w:w="1559" w:type="dxa"/>
          </w:tcPr>
          <w:p w14:paraId="2D9B1D91" w14:textId="77777777" w:rsidR="004A165F" w:rsidRPr="00DC2697" w:rsidRDefault="004A165F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248786" w14:textId="20DBDC32" w:rsidR="004A165F" w:rsidRPr="00DC2697" w:rsidRDefault="004A165F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69CA38B" w14:textId="77777777" w:rsidR="004A165F" w:rsidRPr="00DC2697" w:rsidRDefault="004A165F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165F" w:rsidRPr="00DC2697" w14:paraId="375B5F7A" w14:textId="5E5D9EEF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04202F" w14:textId="5516A4BF" w:rsidR="004A165F" w:rsidRPr="00C13EC4" w:rsidRDefault="004A165F" w:rsidP="000D50E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559" w:type="dxa"/>
          </w:tcPr>
          <w:p w14:paraId="0F41EE3C" w14:textId="0DC676AB" w:rsidR="004A165F" w:rsidRPr="00DC2697" w:rsidRDefault="00CC6209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276" w:type="dxa"/>
          </w:tcPr>
          <w:p w14:paraId="6D537FD1" w14:textId="010462AC" w:rsidR="004A165F" w:rsidRPr="00DC2697" w:rsidRDefault="00CC6209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134" w:type="dxa"/>
          </w:tcPr>
          <w:p w14:paraId="48A72E56" w14:textId="669C82EF" w:rsidR="004A165F" w:rsidRPr="00DC2697" w:rsidRDefault="00CC6209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ED6718">
              <w:rPr>
                <w:rFonts w:ascii="Times New Roman" w:hAnsi="Times New Roman" w:cs="Times New Roman"/>
              </w:rPr>
              <w:t>2</w:t>
            </w:r>
          </w:p>
        </w:tc>
      </w:tr>
      <w:tr w:rsidR="004A165F" w:rsidRPr="00DC2697" w14:paraId="1811966E" w14:textId="149F6F38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6A8A2F" w14:textId="0850E7D4" w:rsidR="004A165F" w:rsidRPr="00C13EC4" w:rsidRDefault="004A165F" w:rsidP="000D50E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mean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SD</w:t>
            </w:r>
          </w:p>
        </w:tc>
        <w:tc>
          <w:tcPr>
            <w:tcW w:w="1559" w:type="dxa"/>
          </w:tcPr>
          <w:p w14:paraId="36A0CBF8" w14:textId="3A861D98" w:rsidR="004A165F" w:rsidRPr="00DC2697" w:rsidRDefault="00CC6209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37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="009D0739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276" w:type="dxa"/>
          </w:tcPr>
          <w:p w14:paraId="5D44161F" w14:textId="67618067" w:rsidR="004A165F" w:rsidRPr="00DC2697" w:rsidRDefault="009D0739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90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 xml:space="preserve"> 2.52</w:t>
            </w:r>
          </w:p>
        </w:tc>
        <w:tc>
          <w:tcPr>
            <w:tcW w:w="1134" w:type="dxa"/>
          </w:tcPr>
          <w:p w14:paraId="437A759C" w14:textId="41BBBA08" w:rsidR="004A165F" w:rsidRPr="00DC2697" w:rsidRDefault="009D0739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ED6718">
              <w:rPr>
                <w:rFonts w:ascii="Times New Roman" w:hAnsi="Times New Roman" w:cs="Times New Roman"/>
              </w:rPr>
              <w:t>6</w:t>
            </w:r>
          </w:p>
        </w:tc>
      </w:tr>
      <w:tr w:rsidR="004A165F" w:rsidRPr="00DC2697" w14:paraId="64BB0953" w14:textId="09087EE7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C02AA99" w14:textId="17DBEC44" w:rsidR="004A165F" w:rsidRPr="00C13EC4" w:rsidRDefault="00096103" w:rsidP="000D50EA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  <w:r w:rsidR="00AB455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ze of </w:t>
            </w:r>
            <w:proofErr w:type="spellStart"/>
            <w:r w:rsidR="004A165F"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W</w:t>
            </w:r>
            <w:r w:rsidR="004A165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rsung</w:t>
            </w:r>
            <w:proofErr w:type="spellEnd"/>
            <w:r w:rsidR="004A165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duct</w:t>
            </w:r>
          </w:p>
        </w:tc>
        <w:tc>
          <w:tcPr>
            <w:tcW w:w="1559" w:type="dxa"/>
          </w:tcPr>
          <w:p w14:paraId="4F9BB069" w14:textId="77777777" w:rsidR="004A165F" w:rsidRPr="00DC2697" w:rsidRDefault="004A165F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5799FB" w14:textId="7771461D" w:rsidR="004A165F" w:rsidRPr="00DC2697" w:rsidRDefault="004A165F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F92748" w14:textId="77777777" w:rsidR="004A165F" w:rsidRPr="00DC2697" w:rsidRDefault="004A165F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165F" w:rsidRPr="00DC2697" w14:paraId="69B00C6C" w14:textId="6DC3038F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616431" w14:textId="77623CC1" w:rsidR="004A165F" w:rsidRPr="00C13EC4" w:rsidRDefault="004A165F" w:rsidP="000D50E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dian</w:t>
            </w:r>
          </w:p>
        </w:tc>
        <w:tc>
          <w:tcPr>
            <w:tcW w:w="1559" w:type="dxa"/>
          </w:tcPr>
          <w:p w14:paraId="5EF43DD3" w14:textId="661EBE54" w:rsidR="00595B74" w:rsidRPr="00DC2697" w:rsidRDefault="00595B74" w:rsidP="00595B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114D9DEB" w14:textId="61D37401" w:rsidR="004A165F" w:rsidRPr="00DC2697" w:rsidRDefault="00595B74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34" w:type="dxa"/>
          </w:tcPr>
          <w:p w14:paraId="6D6C6561" w14:textId="59DCA770" w:rsidR="004A165F" w:rsidRPr="00DC2697" w:rsidRDefault="00DE6D92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4A165F" w:rsidRPr="00DC2697" w14:paraId="3EC04959" w14:textId="4C5BC13A" w:rsidTr="00AE7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D97316" w14:textId="350F4746" w:rsidR="004A165F" w:rsidRPr="00C13EC4" w:rsidRDefault="00E10344" w:rsidP="000D50EA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</w:t>
            </w:r>
            <w:r w:rsidR="004A165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an</w:t>
            </w:r>
            <m:oMath>
              <m:r>
                <m:rPr>
                  <m:sty m:val="bi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 xml:space="preserve">± </m:t>
              </m:r>
            </m:oMath>
            <w:r w:rsidR="004A165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559" w:type="dxa"/>
          </w:tcPr>
          <w:p w14:paraId="786A0486" w14:textId="462A2DA7" w:rsidR="004A165F" w:rsidRPr="00DC2697" w:rsidRDefault="00595B74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.13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 xml:space="preserve"> 2.21</w:t>
            </w:r>
          </w:p>
        </w:tc>
        <w:tc>
          <w:tcPr>
            <w:tcW w:w="1276" w:type="dxa"/>
          </w:tcPr>
          <w:p w14:paraId="2E20E364" w14:textId="5B264CE9" w:rsidR="004A165F" w:rsidRPr="00DC2697" w:rsidRDefault="00595B74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97 </w:t>
            </w:r>
            <m:oMath>
              <m:r>
                <m:rPr>
                  <m:sty m:val="b"/>
                </m:rPr>
                <w:rPr>
                  <w:rFonts w:ascii="Cambria Math" w:eastAsia="Yu Gothic" w:hAnsi="Cambria Math" w:cs="Times New Roman"/>
                  <w:color w:val="000000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/>
              </w:rPr>
              <w:t xml:space="preserve"> </w:t>
            </w:r>
            <w:r w:rsidR="00DE6D92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134" w:type="dxa"/>
          </w:tcPr>
          <w:p w14:paraId="77109A0B" w14:textId="68A92F27" w:rsidR="004A165F" w:rsidRPr="00DC2697" w:rsidRDefault="00DE6D92" w:rsidP="000D50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  <w:r w:rsidR="00ED6718">
              <w:rPr>
                <w:rFonts w:ascii="Times New Roman" w:hAnsi="Times New Roman" w:cs="Times New Roman"/>
              </w:rPr>
              <w:t>6</w:t>
            </w:r>
          </w:p>
        </w:tc>
      </w:tr>
    </w:tbl>
    <w:p w14:paraId="7CD84742" w14:textId="1032AA16" w:rsidR="00C21027" w:rsidRPr="00DC2697" w:rsidRDefault="00C21027" w:rsidP="00C21027"/>
    <w:p w14:paraId="10FCCDD4" w14:textId="4D70ECB2" w:rsidR="00C21027" w:rsidRDefault="00C21027" w:rsidP="00C21027">
      <w:pPr>
        <w:ind w:firstLineChars="100" w:firstLine="210"/>
      </w:pPr>
    </w:p>
    <w:p w14:paraId="003548BA" w14:textId="1733B5CE" w:rsidR="00C21027" w:rsidRDefault="00C21027" w:rsidP="00C21027">
      <w:pPr>
        <w:ind w:firstLineChars="100" w:firstLine="210"/>
      </w:pPr>
    </w:p>
    <w:p w14:paraId="35D25616" w14:textId="77777777" w:rsidR="00C21027" w:rsidRPr="00C21027" w:rsidRDefault="00C21027" w:rsidP="00C21027">
      <w:pPr>
        <w:ind w:firstLineChars="100" w:firstLine="210"/>
      </w:pPr>
    </w:p>
    <w:p w14:paraId="58F1B39A" w14:textId="4B84075E" w:rsidR="00C21027" w:rsidRPr="00C21027" w:rsidRDefault="00C21027" w:rsidP="00C21027"/>
    <w:p w14:paraId="231B749F" w14:textId="6F55B892" w:rsidR="00C21027" w:rsidRPr="00C21027" w:rsidRDefault="00C21027" w:rsidP="00C21027"/>
    <w:p w14:paraId="4696BDD0" w14:textId="77777777" w:rsidR="00C21027" w:rsidRPr="00C21027" w:rsidRDefault="00C21027" w:rsidP="00C21027"/>
    <w:sectPr w:rsidR="00C21027" w:rsidRPr="00C210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ECE11" w14:textId="77777777" w:rsidR="004E105E" w:rsidRDefault="004E105E" w:rsidP="0010052A">
      <w:r>
        <w:separator/>
      </w:r>
    </w:p>
  </w:endnote>
  <w:endnote w:type="continuationSeparator" w:id="0">
    <w:p w14:paraId="2D956EFF" w14:textId="77777777" w:rsidR="004E105E" w:rsidRDefault="004E105E" w:rsidP="0010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FD777" w14:textId="77777777" w:rsidR="004E105E" w:rsidRDefault="004E105E" w:rsidP="0010052A">
      <w:r>
        <w:separator/>
      </w:r>
    </w:p>
  </w:footnote>
  <w:footnote w:type="continuationSeparator" w:id="0">
    <w:p w14:paraId="000D592B" w14:textId="77777777" w:rsidR="004E105E" w:rsidRDefault="004E105E" w:rsidP="00100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DC"/>
    <w:rsid w:val="00001DC9"/>
    <w:rsid w:val="00096103"/>
    <w:rsid w:val="000D50EA"/>
    <w:rsid w:val="0010052A"/>
    <w:rsid w:val="00194BC7"/>
    <w:rsid w:val="00203512"/>
    <w:rsid w:val="00242096"/>
    <w:rsid w:val="00245736"/>
    <w:rsid w:val="00264949"/>
    <w:rsid w:val="00273D7D"/>
    <w:rsid w:val="002A6EA1"/>
    <w:rsid w:val="002D341D"/>
    <w:rsid w:val="003A4913"/>
    <w:rsid w:val="004126DA"/>
    <w:rsid w:val="00465C9E"/>
    <w:rsid w:val="004A165F"/>
    <w:rsid w:val="004E105E"/>
    <w:rsid w:val="00577085"/>
    <w:rsid w:val="00595B74"/>
    <w:rsid w:val="005B2BA2"/>
    <w:rsid w:val="005C20AE"/>
    <w:rsid w:val="005C78AE"/>
    <w:rsid w:val="005D4A79"/>
    <w:rsid w:val="005E2F2F"/>
    <w:rsid w:val="00610B17"/>
    <w:rsid w:val="00612E8E"/>
    <w:rsid w:val="006937B6"/>
    <w:rsid w:val="0072491B"/>
    <w:rsid w:val="00807655"/>
    <w:rsid w:val="008310DC"/>
    <w:rsid w:val="00847413"/>
    <w:rsid w:val="00852474"/>
    <w:rsid w:val="008A4FDC"/>
    <w:rsid w:val="008D0724"/>
    <w:rsid w:val="008D1CA6"/>
    <w:rsid w:val="00952BC8"/>
    <w:rsid w:val="00957428"/>
    <w:rsid w:val="00970DAD"/>
    <w:rsid w:val="0098090F"/>
    <w:rsid w:val="009D0739"/>
    <w:rsid w:val="009D6B66"/>
    <w:rsid w:val="009E6915"/>
    <w:rsid w:val="00A25305"/>
    <w:rsid w:val="00A77441"/>
    <w:rsid w:val="00A83D6D"/>
    <w:rsid w:val="00AA54E5"/>
    <w:rsid w:val="00AB455B"/>
    <w:rsid w:val="00AE705F"/>
    <w:rsid w:val="00B22FE4"/>
    <w:rsid w:val="00B41847"/>
    <w:rsid w:val="00B70892"/>
    <w:rsid w:val="00B72EFD"/>
    <w:rsid w:val="00BA7C5F"/>
    <w:rsid w:val="00C06D57"/>
    <w:rsid w:val="00C13EC4"/>
    <w:rsid w:val="00C21027"/>
    <w:rsid w:val="00C65EA0"/>
    <w:rsid w:val="00CB572C"/>
    <w:rsid w:val="00CC5D8D"/>
    <w:rsid w:val="00CC6209"/>
    <w:rsid w:val="00DB0726"/>
    <w:rsid w:val="00DC2697"/>
    <w:rsid w:val="00DD1B58"/>
    <w:rsid w:val="00DE6D92"/>
    <w:rsid w:val="00E10344"/>
    <w:rsid w:val="00E218DA"/>
    <w:rsid w:val="00E65E74"/>
    <w:rsid w:val="00ED6718"/>
    <w:rsid w:val="00F43C6F"/>
    <w:rsid w:val="00F45E79"/>
    <w:rsid w:val="00F77EE4"/>
    <w:rsid w:val="00F9528F"/>
    <w:rsid w:val="00FA48C7"/>
    <w:rsid w:val="00FB610D"/>
    <w:rsid w:val="00FC1C68"/>
    <w:rsid w:val="00FF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634C7E"/>
  <w15:chartTrackingRefBased/>
  <w15:docId w15:val="{49D17556-49F9-4D2A-BA81-48E9D4AC3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8A4FD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0052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052A"/>
  </w:style>
  <w:style w:type="paragraph" w:styleId="Footer">
    <w:name w:val="footer"/>
    <w:basedOn w:val="Normal"/>
    <w:link w:val="FooterChar"/>
    <w:uiPriority w:val="99"/>
    <w:unhideWhenUsed/>
    <w:rsid w:val="0010052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052A"/>
  </w:style>
  <w:style w:type="character" w:styleId="PlaceholderText">
    <w:name w:val="Placeholder Text"/>
    <w:basedOn w:val="DefaultParagraphFont"/>
    <w:uiPriority w:val="99"/>
    <w:semiHidden/>
    <w:rsid w:val="008310DC"/>
    <w:rPr>
      <w:color w:val="808080"/>
    </w:rPr>
  </w:style>
  <w:style w:type="table" w:styleId="PlainTable2">
    <w:name w:val="Plain Table 2"/>
    <w:basedOn w:val="TableNormal"/>
    <w:uiPriority w:val="42"/>
    <w:rsid w:val="004126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1">
    <w:name w:val="List Table 6 Colorful Accent 1"/>
    <w:basedOn w:val="TableNormal"/>
    <w:uiPriority w:val="51"/>
    <w:rsid w:val="00C06D5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3">
    <w:name w:val="Grid Table 1 Light Accent 3"/>
    <w:basedOn w:val="TableNormal"/>
    <w:uiPriority w:val="46"/>
    <w:rsid w:val="005C20A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45E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29C70-29DB-4427-937B-4D7FDA72F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田 裕樹</dc:creator>
  <cp:keywords/>
  <dc:description/>
  <cp:lastModifiedBy>Indhumathi S Sukumar K</cp:lastModifiedBy>
  <cp:revision>65</cp:revision>
  <cp:lastPrinted>2022-09-03T05:25:00Z</cp:lastPrinted>
  <dcterms:created xsi:type="dcterms:W3CDTF">2022-09-03T02:29:00Z</dcterms:created>
  <dcterms:modified xsi:type="dcterms:W3CDTF">2022-10-22T11:36:00Z</dcterms:modified>
</cp:coreProperties>
</file>